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5D5A0" w14:textId="475A2990" w:rsidR="00660F13" w:rsidRDefault="00667B07" w:rsidP="00660F13">
      <w:pPr>
        <w:pStyle w:val="paragraph"/>
        <w:spacing w:before="0" w:beforeAutospacing="0" w:after="0" w:afterAutospacing="0"/>
        <w:textAlignment w:val="baseline"/>
        <w:rPr>
          <w:rStyle w:val="eop"/>
        </w:rPr>
      </w:pPr>
      <w:r>
        <w:rPr>
          <w:rStyle w:val="normaltextrun"/>
          <w:b/>
          <w:bCs/>
        </w:rPr>
        <w:t>Appendix III</w:t>
      </w:r>
      <w:r w:rsidR="00660F13" w:rsidRPr="00660F13">
        <w:rPr>
          <w:rStyle w:val="normaltextrun"/>
          <w:b/>
          <w:bCs/>
        </w:rPr>
        <w:t>.</w:t>
      </w:r>
      <w:r w:rsidR="00660F13" w:rsidRPr="00660F13">
        <w:rPr>
          <w:rStyle w:val="normaltextrun"/>
        </w:rPr>
        <w:t xml:space="preserve"> Scree plot; eigenvalues (y-axis) plotted against factors/principal components (x-axis)</w:t>
      </w:r>
      <w:r w:rsidR="00660F13">
        <w:rPr>
          <w:rStyle w:val="eop"/>
        </w:rPr>
        <w:t>.</w:t>
      </w:r>
    </w:p>
    <w:p w14:paraId="008009AB" w14:textId="77777777" w:rsidR="00660F13" w:rsidRPr="00660F13" w:rsidRDefault="00660F13" w:rsidP="00660F13">
      <w:pPr>
        <w:pStyle w:val="paragraph"/>
        <w:spacing w:before="0" w:beforeAutospacing="0" w:after="0" w:afterAutospacing="0"/>
        <w:textAlignment w:val="baseline"/>
        <w:rPr>
          <w:sz w:val="28"/>
          <w:szCs w:val="28"/>
        </w:rPr>
      </w:pPr>
    </w:p>
    <w:p w14:paraId="79E100BC" w14:textId="77777777" w:rsidR="00660F13" w:rsidRDefault="00660F13" w:rsidP="00660F13">
      <w:pPr>
        <w:pStyle w:val="paragraph"/>
        <w:spacing w:before="0" w:beforeAutospacing="0" w:after="0" w:afterAutospacing="0"/>
        <w:textAlignment w:val="baseline"/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7E6338B" w14:textId="514E9014" w:rsidR="00660F13" w:rsidRDefault="00660F13" w:rsidP="00660F13">
      <w:pPr>
        <w:pStyle w:val="paragraph"/>
        <w:spacing w:before="0" w:beforeAutospacing="0" w:after="0" w:afterAutospacing="0"/>
        <w:jc w:val="center"/>
        <w:textAlignment w:val="baseline"/>
      </w:pPr>
      <w:r>
        <w:rPr>
          <w:rFonts w:eastAsiaTheme="minorHAnsi"/>
          <w:noProof/>
        </w:rPr>
        <w:drawing>
          <wp:inline distT="0" distB="0" distL="0" distR="0" wp14:anchorId="4CF91776" wp14:editId="1019BEBF">
            <wp:extent cx="5903964" cy="3646715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3503" cy="3652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color w:val="000000"/>
          <w:sz w:val="22"/>
          <w:szCs w:val="22"/>
          <w:shd w:val="clear" w:color="auto" w:fill="FFFFFF"/>
        </w:rPr>
        <w:br/>
      </w:r>
    </w:p>
    <w:p w14:paraId="7146BFC8" w14:textId="77777777" w:rsidR="00CA2E79" w:rsidRDefault="00000000"/>
    <w:sectPr w:rsidR="00CA2E79" w:rsidSect="008D7B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F13"/>
    <w:rsid w:val="000020FF"/>
    <w:rsid w:val="00042848"/>
    <w:rsid w:val="000428DF"/>
    <w:rsid w:val="00042C64"/>
    <w:rsid w:val="00043513"/>
    <w:rsid w:val="00043E0D"/>
    <w:rsid w:val="00052A9B"/>
    <w:rsid w:val="00057632"/>
    <w:rsid w:val="00073F94"/>
    <w:rsid w:val="000764D4"/>
    <w:rsid w:val="000842F9"/>
    <w:rsid w:val="00096A01"/>
    <w:rsid w:val="000C2A97"/>
    <w:rsid w:val="000D61A7"/>
    <w:rsid w:val="000E63C8"/>
    <w:rsid w:val="000F33A8"/>
    <w:rsid w:val="001039D8"/>
    <w:rsid w:val="00111F63"/>
    <w:rsid w:val="00112903"/>
    <w:rsid w:val="00133E8A"/>
    <w:rsid w:val="00143785"/>
    <w:rsid w:val="00157160"/>
    <w:rsid w:val="00161B69"/>
    <w:rsid w:val="00181657"/>
    <w:rsid w:val="00183CC1"/>
    <w:rsid w:val="0019176E"/>
    <w:rsid w:val="00192606"/>
    <w:rsid w:val="001B1933"/>
    <w:rsid w:val="001E1DD7"/>
    <w:rsid w:val="001F320B"/>
    <w:rsid w:val="001F64C7"/>
    <w:rsid w:val="00200768"/>
    <w:rsid w:val="00214D00"/>
    <w:rsid w:val="00215E72"/>
    <w:rsid w:val="00232C34"/>
    <w:rsid w:val="00244C22"/>
    <w:rsid w:val="00255EB8"/>
    <w:rsid w:val="00263035"/>
    <w:rsid w:val="00263B74"/>
    <w:rsid w:val="00263E3B"/>
    <w:rsid w:val="00293880"/>
    <w:rsid w:val="002C04FD"/>
    <w:rsid w:val="002C5913"/>
    <w:rsid w:val="002D3802"/>
    <w:rsid w:val="002E3CA3"/>
    <w:rsid w:val="002E4B29"/>
    <w:rsid w:val="003132BC"/>
    <w:rsid w:val="0032007A"/>
    <w:rsid w:val="00327C18"/>
    <w:rsid w:val="0033631A"/>
    <w:rsid w:val="003376F4"/>
    <w:rsid w:val="003544B8"/>
    <w:rsid w:val="00355651"/>
    <w:rsid w:val="003576D0"/>
    <w:rsid w:val="00372EBF"/>
    <w:rsid w:val="00381707"/>
    <w:rsid w:val="00382FDF"/>
    <w:rsid w:val="00383048"/>
    <w:rsid w:val="00397CB5"/>
    <w:rsid w:val="003A47B2"/>
    <w:rsid w:val="003A61E6"/>
    <w:rsid w:val="003A6FA0"/>
    <w:rsid w:val="003B66F7"/>
    <w:rsid w:val="003D0110"/>
    <w:rsid w:val="003D088F"/>
    <w:rsid w:val="003D4476"/>
    <w:rsid w:val="003D6C0E"/>
    <w:rsid w:val="00410F67"/>
    <w:rsid w:val="00423F8C"/>
    <w:rsid w:val="00433FBD"/>
    <w:rsid w:val="00436E6A"/>
    <w:rsid w:val="004504FF"/>
    <w:rsid w:val="004511DE"/>
    <w:rsid w:val="00483994"/>
    <w:rsid w:val="004A523E"/>
    <w:rsid w:val="004B3CCD"/>
    <w:rsid w:val="004C03C0"/>
    <w:rsid w:val="004C6DC3"/>
    <w:rsid w:val="004D6E99"/>
    <w:rsid w:val="004E092A"/>
    <w:rsid w:val="004F5890"/>
    <w:rsid w:val="00522114"/>
    <w:rsid w:val="00523FFF"/>
    <w:rsid w:val="00524EA3"/>
    <w:rsid w:val="00532B19"/>
    <w:rsid w:val="00534A50"/>
    <w:rsid w:val="005376A2"/>
    <w:rsid w:val="00542AE9"/>
    <w:rsid w:val="005450F7"/>
    <w:rsid w:val="00551CAD"/>
    <w:rsid w:val="005553F3"/>
    <w:rsid w:val="00556757"/>
    <w:rsid w:val="005638E5"/>
    <w:rsid w:val="00566F11"/>
    <w:rsid w:val="005A7823"/>
    <w:rsid w:val="005A7E1C"/>
    <w:rsid w:val="005D59E1"/>
    <w:rsid w:val="005D6E61"/>
    <w:rsid w:val="005F3A8C"/>
    <w:rsid w:val="00601608"/>
    <w:rsid w:val="00631E81"/>
    <w:rsid w:val="0064403F"/>
    <w:rsid w:val="006452BA"/>
    <w:rsid w:val="00650325"/>
    <w:rsid w:val="00656FB3"/>
    <w:rsid w:val="00660F13"/>
    <w:rsid w:val="00667B07"/>
    <w:rsid w:val="006702BB"/>
    <w:rsid w:val="00671AA3"/>
    <w:rsid w:val="00680DDC"/>
    <w:rsid w:val="00686B83"/>
    <w:rsid w:val="006919BF"/>
    <w:rsid w:val="006C719A"/>
    <w:rsid w:val="006D5EC3"/>
    <w:rsid w:val="006E5A3C"/>
    <w:rsid w:val="00712B23"/>
    <w:rsid w:val="00715D90"/>
    <w:rsid w:val="0071729B"/>
    <w:rsid w:val="00725CF8"/>
    <w:rsid w:val="00771243"/>
    <w:rsid w:val="007B18EE"/>
    <w:rsid w:val="007C4AF1"/>
    <w:rsid w:val="007D00B8"/>
    <w:rsid w:val="007F4D9D"/>
    <w:rsid w:val="007F6FF8"/>
    <w:rsid w:val="00811ED1"/>
    <w:rsid w:val="00814658"/>
    <w:rsid w:val="00815DB8"/>
    <w:rsid w:val="008226E5"/>
    <w:rsid w:val="008420B0"/>
    <w:rsid w:val="00853C61"/>
    <w:rsid w:val="00862C99"/>
    <w:rsid w:val="008637C9"/>
    <w:rsid w:val="008735B5"/>
    <w:rsid w:val="00877F96"/>
    <w:rsid w:val="00887F3D"/>
    <w:rsid w:val="008A72BE"/>
    <w:rsid w:val="008B3B67"/>
    <w:rsid w:val="008D7B60"/>
    <w:rsid w:val="008E44EA"/>
    <w:rsid w:val="008F18DA"/>
    <w:rsid w:val="008F7A3E"/>
    <w:rsid w:val="008F7D72"/>
    <w:rsid w:val="00917B86"/>
    <w:rsid w:val="00934E27"/>
    <w:rsid w:val="00943600"/>
    <w:rsid w:val="00944036"/>
    <w:rsid w:val="009440CD"/>
    <w:rsid w:val="00944252"/>
    <w:rsid w:val="00945E0F"/>
    <w:rsid w:val="00956B99"/>
    <w:rsid w:val="009609F5"/>
    <w:rsid w:val="00974C86"/>
    <w:rsid w:val="00975AD0"/>
    <w:rsid w:val="00983742"/>
    <w:rsid w:val="00984F68"/>
    <w:rsid w:val="009C0BF7"/>
    <w:rsid w:val="009D247C"/>
    <w:rsid w:val="009D30DF"/>
    <w:rsid w:val="009F7FD4"/>
    <w:rsid w:val="00A27E61"/>
    <w:rsid w:val="00A44EF8"/>
    <w:rsid w:val="00A47CF0"/>
    <w:rsid w:val="00A766A8"/>
    <w:rsid w:val="00A80517"/>
    <w:rsid w:val="00A84254"/>
    <w:rsid w:val="00A934CF"/>
    <w:rsid w:val="00AE73C0"/>
    <w:rsid w:val="00AF7E33"/>
    <w:rsid w:val="00B0416F"/>
    <w:rsid w:val="00B04214"/>
    <w:rsid w:val="00B04A60"/>
    <w:rsid w:val="00B316B6"/>
    <w:rsid w:val="00B40C45"/>
    <w:rsid w:val="00B50E00"/>
    <w:rsid w:val="00B6327C"/>
    <w:rsid w:val="00B842AF"/>
    <w:rsid w:val="00B8566D"/>
    <w:rsid w:val="00B9334A"/>
    <w:rsid w:val="00B94C30"/>
    <w:rsid w:val="00BB0C5D"/>
    <w:rsid w:val="00BB2334"/>
    <w:rsid w:val="00C03713"/>
    <w:rsid w:val="00C0743C"/>
    <w:rsid w:val="00C1156B"/>
    <w:rsid w:val="00C1469C"/>
    <w:rsid w:val="00C14A16"/>
    <w:rsid w:val="00C222AE"/>
    <w:rsid w:val="00C31370"/>
    <w:rsid w:val="00C73E71"/>
    <w:rsid w:val="00C905E7"/>
    <w:rsid w:val="00C952CE"/>
    <w:rsid w:val="00CA4F6E"/>
    <w:rsid w:val="00CA5C79"/>
    <w:rsid w:val="00CC2A00"/>
    <w:rsid w:val="00CE6B23"/>
    <w:rsid w:val="00D231EC"/>
    <w:rsid w:val="00D31C67"/>
    <w:rsid w:val="00D33006"/>
    <w:rsid w:val="00D46BAB"/>
    <w:rsid w:val="00D54B19"/>
    <w:rsid w:val="00D557BF"/>
    <w:rsid w:val="00D6518F"/>
    <w:rsid w:val="00D9786E"/>
    <w:rsid w:val="00DB4416"/>
    <w:rsid w:val="00DF1BF5"/>
    <w:rsid w:val="00DF67D6"/>
    <w:rsid w:val="00E03852"/>
    <w:rsid w:val="00E25147"/>
    <w:rsid w:val="00E56620"/>
    <w:rsid w:val="00E630CA"/>
    <w:rsid w:val="00E65D63"/>
    <w:rsid w:val="00E6717A"/>
    <w:rsid w:val="00E759C6"/>
    <w:rsid w:val="00EA6100"/>
    <w:rsid w:val="00ED3B7A"/>
    <w:rsid w:val="00ED55EB"/>
    <w:rsid w:val="00EF77B5"/>
    <w:rsid w:val="00F0753C"/>
    <w:rsid w:val="00F60737"/>
    <w:rsid w:val="00F63BAE"/>
    <w:rsid w:val="00F651F8"/>
    <w:rsid w:val="00F73C2F"/>
    <w:rsid w:val="00F90ACB"/>
    <w:rsid w:val="00FA68A0"/>
    <w:rsid w:val="00FB23D4"/>
    <w:rsid w:val="00FC539A"/>
    <w:rsid w:val="00FD1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6815D4"/>
  <w15:chartTrackingRefBased/>
  <w15:docId w15:val="{4138DBCE-2583-1944-8777-72E3EA11C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660F13"/>
    <w:pPr>
      <w:spacing w:before="100" w:beforeAutospacing="1" w:after="100" w:afterAutospacing="1"/>
    </w:pPr>
    <w:rPr>
      <w:rFonts w:eastAsia="Times New Roman"/>
    </w:rPr>
  </w:style>
  <w:style w:type="character" w:customStyle="1" w:styleId="normaltextrun">
    <w:name w:val="normaltextrun"/>
    <w:basedOn w:val="DefaultParagraphFont"/>
    <w:rsid w:val="00660F13"/>
  </w:style>
  <w:style w:type="character" w:customStyle="1" w:styleId="eop">
    <w:name w:val="eop"/>
    <w:basedOn w:val="DefaultParagraphFont"/>
    <w:rsid w:val="00660F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361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2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37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9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, Logan</dc:creator>
  <cp:keywords/>
  <dc:description/>
  <cp:lastModifiedBy>Logan Cho</cp:lastModifiedBy>
  <cp:revision>3</cp:revision>
  <dcterms:created xsi:type="dcterms:W3CDTF">2023-04-17T19:20:00Z</dcterms:created>
  <dcterms:modified xsi:type="dcterms:W3CDTF">2023-04-17T19:20:00Z</dcterms:modified>
</cp:coreProperties>
</file>